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9C037" w14:textId="6C17A1CA" w:rsidR="00BC6DCA" w:rsidRPr="00BC6DCA" w:rsidRDefault="00BC6DCA" w:rsidP="00BC6DC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</w:pPr>
      <w:r w:rsidRPr="00BC6DCA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  <w:t>COREQ Checklist –"Exploring the Influence of a Diabetes Specialty Outpatient Clinic on Adolescents with Type 1 Diabetes in Barbados</w:t>
      </w:r>
      <w:r w:rsidR="00A63108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 w:eastAsia="en-GB"/>
        </w:rPr>
        <w:t>: A Qualitative Study</w:t>
      </w:r>
      <w:r w:rsidRPr="00BC6DCA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  <w:t>"</w:t>
      </w:r>
    </w:p>
    <w:p w14:paraId="09EFD5CD" w14:textId="77777777" w:rsidR="00BC6DCA" w:rsidRPr="00BC6DCA" w:rsidRDefault="00B82CE5" w:rsidP="00BC6DCA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pict w14:anchorId="02C825DD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50E9C874" w14:textId="77777777" w:rsidR="00BC6DCA" w:rsidRPr="00BC6DCA" w:rsidRDefault="00BC6DCA" w:rsidP="00BC6DC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</w:pPr>
      <w:r w:rsidRPr="00BC6DCA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  <w:t>Domain 1: Research Team and Reflexiv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2963"/>
        <w:gridCol w:w="5508"/>
      </w:tblGrid>
      <w:tr w:rsidR="00735E13" w:rsidRPr="00BC6DCA" w14:paraId="12D7EBF3" w14:textId="77777777" w:rsidTr="00BC6DC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3BBDFB6" w14:textId="77777777" w:rsidR="00BC6DCA" w:rsidRPr="00BC6DCA" w:rsidRDefault="00BC6DCA" w:rsidP="00BC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49820D3A" w14:textId="77777777" w:rsidR="00BC6DCA" w:rsidRPr="00BC6DCA" w:rsidRDefault="00BC6DCA" w:rsidP="00BC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D42482F" w14:textId="77777777" w:rsidR="00BC6DCA" w:rsidRPr="00BC6DCA" w:rsidRDefault="00BC6DCA" w:rsidP="00BC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sponse</w:t>
            </w:r>
          </w:p>
        </w:tc>
      </w:tr>
      <w:tr w:rsidR="00735E13" w:rsidRPr="00BC6DCA" w14:paraId="0DB6E0D9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837796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8F72B5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viewer/facilitator</w:t>
            </w:r>
          </w:p>
        </w:tc>
        <w:tc>
          <w:tcPr>
            <w:tcW w:w="0" w:type="auto"/>
            <w:vAlign w:val="center"/>
            <w:hideMark/>
          </w:tcPr>
          <w:p w14:paraId="703072F4" w14:textId="23841E93" w:rsidR="00BC6DCA" w:rsidRPr="00BC6DCA" w:rsidRDefault="00032B95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Dr. Amanda Wickham</w:t>
            </w:r>
            <w:r w:rsidR="00742DF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Research Assistant)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onducted all interviews.</w:t>
            </w:r>
          </w:p>
        </w:tc>
      </w:tr>
      <w:tr w:rsidR="00735E13" w:rsidRPr="00BC6DCA" w14:paraId="7CA013FF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DC8F04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7677069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redentials</w:t>
            </w:r>
          </w:p>
        </w:tc>
        <w:tc>
          <w:tcPr>
            <w:tcW w:w="0" w:type="auto"/>
            <w:vAlign w:val="center"/>
            <w:hideMark/>
          </w:tcPr>
          <w:p w14:paraId="76502B75" w14:textId="207AF408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BMedSci, MBBS; </w:t>
            </w:r>
            <w:r w:rsidR="00032B95">
              <w:rPr>
                <w:rFonts w:ascii="Times New Roman" w:eastAsia="Times New Roman" w:hAnsi="Times New Roman" w:cs="Times New Roman"/>
                <w:lang w:val="en-US" w:eastAsia="en-GB"/>
              </w:rPr>
              <w:t>MPH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735E13" w:rsidRPr="00BC6DCA" w14:paraId="3737B450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C1E71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B9891D1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ccupation</w:t>
            </w:r>
          </w:p>
        </w:tc>
        <w:tc>
          <w:tcPr>
            <w:tcW w:w="0" w:type="auto"/>
            <w:vAlign w:val="center"/>
            <w:hideMark/>
          </w:tcPr>
          <w:p w14:paraId="371EE4AE" w14:textId="27F0952C" w:rsidR="00BC6DCA" w:rsidRPr="00BC6DCA" w:rsidRDefault="00032B95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Medical practitioner and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>research assistant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735E13" w:rsidRPr="00BC6DCA" w14:paraId="1CD90074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D3761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91267AA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021FE676" w14:textId="539790A6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735E13" w:rsidRPr="00BC6DCA" w14:paraId="3CA9CB4F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335D6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C653F76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xperience and training</w:t>
            </w:r>
          </w:p>
        </w:tc>
        <w:tc>
          <w:tcPr>
            <w:tcW w:w="0" w:type="auto"/>
            <w:vAlign w:val="center"/>
            <w:hideMark/>
          </w:tcPr>
          <w:p w14:paraId="63408135" w14:textId="78951E12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Trained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>in qualitative interviewing and supervised by Dr. Natalie Greaves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>(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doctoral-level qualitative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>researcher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735E13" w:rsidRPr="00BC6DCA" w14:paraId="63C399B8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9759B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F51A855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lationship established</w:t>
            </w:r>
          </w:p>
        </w:tc>
        <w:tc>
          <w:tcPr>
            <w:tcW w:w="0" w:type="auto"/>
            <w:vAlign w:val="center"/>
            <w:hideMark/>
          </w:tcPr>
          <w:p w14:paraId="4AB3835E" w14:textId="0BAF9CB7" w:rsidR="00BC6DCA" w:rsidRPr="00735E13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No prior relationship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>with participant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735E13" w:rsidRPr="00BC6DCA" w14:paraId="4D77A07F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ED0940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D88BB2F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ticipant knowledge of the interviewer</w:t>
            </w:r>
          </w:p>
        </w:tc>
        <w:tc>
          <w:tcPr>
            <w:tcW w:w="0" w:type="auto"/>
            <w:vAlign w:val="center"/>
            <w:hideMark/>
          </w:tcPr>
          <w:p w14:paraId="6181D93B" w14:textId="6B1BDBD7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Participants were informed of research purpose and process during assent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735E13" w:rsidRPr="00BC6DCA" w14:paraId="01959677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550FD7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74D6D91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viewer characteristics</w:t>
            </w:r>
          </w:p>
        </w:tc>
        <w:tc>
          <w:tcPr>
            <w:tcW w:w="0" w:type="auto"/>
            <w:vAlign w:val="center"/>
            <w:hideMark/>
          </w:tcPr>
          <w:p w14:paraId="307131F0" w14:textId="438A2F29" w:rsidR="00BC6DCA" w:rsidRPr="00BC6DCA" w:rsidRDefault="00032B95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32A5B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232A5B">
              <w:rPr>
                <w:rFonts w:ascii="Times New Roman" w:hAnsi="Times New Roman" w:cs="Times New Roman"/>
                <w:lang w:val="en-US"/>
              </w:rPr>
              <w:t xml:space="preserve"> was removed from this process to reduce </w:t>
            </w:r>
            <w:r>
              <w:rPr>
                <w:rFonts w:ascii="Times New Roman" w:hAnsi="Times New Roman" w:cs="Times New Roman"/>
                <w:lang w:val="en-US"/>
              </w:rPr>
              <w:t xml:space="preserve">interviewer </w:t>
            </w:r>
            <w:r w:rsidRPr="00232A5B">
              <w:rPr>
                <w:rFonts w:ascii="Times New Roman" w:hAnsi="Times New Roman" w:cs="Times New Roman"/>
                <w:lang w:val="en-US"/>
              </w:rPr>
              <w:t xml:space="preserve">bias </w:t>
            </w:r>
            <w:r>
              <w:rPr>
                <w:rFonts w:ascii="Times New Roman" w:hAnsi="Times New Roman" w:cs="Times New Roman"/>
                <w:lang w:val="en-US"/>
              </w:rPr>
              <w:t>as is a provider of care to participants</w:t>
            </w:r>
            <w:r w:rsidR="00735E13">
              <w:rPr>
                <w:rFonts w:ascii="Times New Roman" w:hAnsi="Times New Roman" w:cs="Times New Roman"/>
                <w:lang w:val="en-US"/>
              </w:rPr>
              <w:t>. Reflexivity was addressed throughout analysis.</w:t>
            </w:r>
          </w:p>
        </w:tc>
      </w:tr>
    </w:tbl>
    <w:p w14:paraId="62B9F146" w14:textId="77777777" w:rsidR="00BC6DCA" w:rsidRPr="00BC6DCA" w:rsidRDefault="00B82CE5" w:rsidP="00BC6DCA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pict w14:anchorId="575923D8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126A046B" w14:textId="77777777" w:rsidR="00BC6DCA" w:rsidRPr="00BC6DCA" w:rsidRDefault="00BC6DCA" w:rsidP="00BC6DC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</w:pPr>
      <w:r w:rsidRPr="00BC6DCA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  <w:t>Domain 2: Study Desig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2079"/>
        <w:gridCol w:w="6392"/>
      </w:tblGrid>
      <w:tr w:rsidR="00B01110" w:rsidRPr="00BC6DCA" w14:paraId="7AE44680" w14:textId="77777777" w:rsidTr="00BC6DC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83830BA" w14:textId="77777777" w:rsidR="00BC6DCA" w:rsidRPr="00BC6DCA" w:rsidRDefault="00BC6DCA" w:rsidP="00BC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6EB1F75B" w14:textId="77777777" w:rsidR="00BC6DCA" w:rsidRPr="00BC6DCA" w:rsidRDefault="00BC6DCA" w:rsidP="00BC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C6B4935" w14:textId="77777777" w:rsidR="00BC6DCA" w:rsidRPr="00BC6DCA" w:rsidRDefault="00BC6DCA" w:rsidP="00BC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sponse</w:t>
            </w:r>
          </w:p>
        </w:tc>
      </w:tr>
      <w:tr w:rsidR="00B01110" w:rsidRPr="00BC6DCA" w14:paraId="2C147EFE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18AF2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8EC35DC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thodological orientation</w:t>
            </w:r>
          </w:p>
        </w:tc>
        <w:tc>
          <w:tcPr>
            <w:tcW w:w="0" w:type="auto"/>
            <w:vAlign w:val="center"/>
            <w:hideMark/>
          </w:tcPr>
          <w:p w14:paraId="18DB31DC" w14:textId="26CDAC43" w:rsidR="00BC6DCA" w:rsidRPr="00735E13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Descriptive-interpretive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qualitative 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design, thematic analysis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with constant comparison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7085AC71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58A759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918C957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ing</w:t>
            </w:r>
          </w:p>
        </w:tc>
        <w:tc>
          <w:tcPr>
            <w:tcW w:w="0" w:type="auto"/>
            <w:vAlign w:val="center"/>
            <w:hideMark/>
          </w:tcPr>
          <w:p w14:paraId="56F0D76F" w14:textId="3B564235" w:rsidR="00BC6DCA" w:rsidRPr="00735E13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Purposive sampling with maximum variation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ligned with eligibility criteria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5E725E90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55333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FC5B7F3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thod of approach</w:t>
            </w:r>
          </w:p>
        </w:tc>
        <w:tc>
          <w:tcPr>
            <w:tcW w:w="0" w:type="auto"/>
            <w:vAlign w:val="center"/>
            <w:hideMark/>
          </w:tcPr>
          <w:p w14:paraId="1F2EB8C0" w14:textId="7736CA1C" w:rsidR="00BC6DCA" w:rsidRPr="00B01110" w:rsidRDefault="00EB706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A</w:t>
            </w:r>
            <w:r w:rsidR="00BC6DCA" w:rsidRPr="00BC6DCA">
              <w:rPr>
                <w:rFonts w:ascii="Times New Roman" w:eastAsia="Times New Roman" w:hAnsi="Times New Roman" w:cs="Times New Roman"/>
                <w:lang w:eastAsia="en-GB"/>
              </w:rPr>
              <w:t>nonymized clinic list and parental outreach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0A6CB4BC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A298B8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CC9C5F3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73BBE5D3" w14:textId="0BF492BB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2 adolescent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7F86E21D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5E4520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68E9246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n-participation</w:t>
            </w:r>
          </w:p>
        </w:tc>
        <w:tc>
          <w:tcPr>
            <w:tcW w:w="0" w:type="auto"/>
            <w:vAlign w:val="center"/>
            <w:hideMark/>
          </w:tcPr>
          <w:p w14:paraId="668E635D" w14:textId="40ADBB78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9 of 21 excluded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due to 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migration, unreachability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or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 refusal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59F94906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D71FC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72ACFB3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tting of data collection</w:t>
            </w:r>
          </w:p>
        </w:tc>
        <w:tc>
          <w:tcPr>
            <w:tcW w:w="0" w:type="auto"/>
            <w:vAlign w:val="center"/>
            <w:hideMark/>
          </w:tcPr>
          <w:p w14:paraId="206EE94F" w14:textId="63FDB286" w:rsidR="00BC6DCA" w:rsidRPr="00735E13" w:rsidRDefault="00735E13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Secure online interviews via Zoom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79A12BBD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735667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2C6847D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resence of non-participants</w:t>
            </w:r>
          </w:p>
        </w:tc>
        <w:tc>
          <w:tcPr>
            <w:tcW w:w="0" w:type="auto"/>
            <w:vAlign w:val="center"/>
            <w:hideMark/>
          </w:tcPr>
          <w:p w14:paraId="34D5656F" w14:textId="16B6A6E8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Parents were asked not to be present</w:t>
            </w:r>
            <w:r w:rsidR="00E74B6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to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>minimize bia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60AC81DD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7D863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8D52901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scription of sample</w:t>
            </w:r>
          </w:p>
        </w:tc>
        <w:tc>
          <w:tcPr>
            <w:tcW w:w="0" w:type="auto"/>
            <w:vAlign w:val="center"/>
            <w:hideMark/>
          </w:tcPr>
          <w:p w14:paraId="1492D971" w14:textId="782DDF28" w:rsidR="00BC6DCA" w:rsidRPr="00735E13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Adolescents aged 13–17; duration of T1DM 3–12 years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>; varying clinic stages (current, transitioning, transitioned)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 Sex distribution included both males and females (Table 2).</w:t>
            </w:r>
          </w:p>
        </w:tc>
      </w:tr>
      <w:tr w:rsidR="00B01110" w:rsidRPr="00BC6DCA" w14:paraId="604D4DD5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FEF5DE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17</w:t>
            </w:r>
          </w:p>
        </w:tc>
        <w:tc>
          <w:tcPr>
            <w:tcW w:w="0" w:type="auto"/>
            <w:vAlign w:val="center"/>
            <w:hideMark/>
          </w:tcPr>
          <w:p w14:paraId="542B25C8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view guide</w:t>
            </w:r>
          </w:p>
        </w:tc>
        <w:tc>
          <w:tcPr>
            <w:tcW w:w="0" w:type="auto"/>
            <w:vAlign w:val="center"/>
            <w:hideMark/>
          </w:tcPr>
          <w:p w14:paraId="16554539" w14:textId="5D75FCC2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Semi-structured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interview guide </w:t>
            </w:r>
            <w:r w:rsidR="0002003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(Appendix IV)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>developed from clinical observations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; not piloted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485EB86D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FD214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41AF9BF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peat interviews</w:t>
            </w:r>
          </w:p>
        </w:tc>
        <w:tc>
          <w:tcPr>
            <w:tcW w:w="0" w:type="auto"/>
            <w:vAlign w:val="center"/>
            <w:hideMark/>
          </w:tcPr>
          <w:p w14:paraId="59EBDBDE" w14:textId="59C14534" w:rsidR="00BC6DCA" w:rsidRPr="00735E13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repeat interview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3B4AF07E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61333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3AB710E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udio/visual recording</w:t>
            </w:r>
          </w:p>
        </w:tc>
        <w:tc>
          <w:tcPr>
            <w:tcW w:w="0" w:type="auto"/>
            <w:vAlign w:val="center"/>
            <w:hideMark/>
          </w:tcPr>
          <w:p w14:paraId="731D04B8" w14:textId="6688BCFF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Yes; Zoom 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udio-visual 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recordings </w:t>
            </w:r>
            <w:r w:rsidR="00735E13">
              <w:rPr>
                <w:rFonts w:ascii="Times New Roman" w:eastAsia="Times New Roman" w:hAnsi="Times New Roman" w:cs="Times New Roman"/>
                <w:lang w:eastAsia="en-GB"/>
              </w:rPr>
              <w:t xml:space="preserve">used 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with </w:t>
            </w:r>
            <w:r w:rsidR="00FF441A">
              <w:rPr>
                <w:rFonts w:ascii="Times New Roman" w:eastAsia="Times New Roman" w:hAnsi="Times New Roman" w:cs="Times New Roman"/>
                <w:lang w:val="en-US" w:eastAsia="en-GB"/>
              </w:rPr>
              <w:t xml:space="preserve">parental 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consent</w:t>
            </w:r>
            <w:r w:rsidR="00FF441A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nd child assent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7B6649D4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8F01C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D202FF3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eld notes</w:t>
            </w:r>
          </w:p>
        </w:tc>
        <w:tc>
          <w:tcPr>
            <w:tcW w:w="0" w:type="auto"/>
            <w:vAlign w:val="center"/>
            <w:hideMark/>
          </w:tcPr>
          <w:p w14:paraId="76DC4595" w14:textId="26C76C10" w:rsidR="00BC6DCA" w:rsidRPr="00BC6DCA" w:rsidRDefault="00FF441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Descriptive notes were recorded post interviews- observations of participants’ behaviors, </w:t>
            </w:r>
            <w:proofErr w:type="gramStart"/>
            <w:r>
              <w:rPr>
                <w:rFonts w:ascii="Times New Roman" w:eastAsia="Times New Roman" w:hAnsi="Times New Roman" w:cs="Times New Roman"/>
                <w:lang w:val="en-US" w:eastAsia="en-GB"/>
              </w:rPr>
              <w:t>expressions</w:t>
            </w:r>
            <w:proofErr w:type="gramEnd"/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nd non-verbal cue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4C83E5B6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2B4F04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E830FCF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14:paraId="050283B8" w14:textId="4B896B18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Interviews averaged 15 minute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0FA915D8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1055F9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CBF3003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ta saturation</w:t>
            </w:r>
          </w:p>
        </w:tc>
        <w:tc>
          <w:tcPr>
            <w:tcW w:w="0" w:type="auto"/>
            <w:vAlign w:val="center"/>
            <w:hideMark/>
          </w:tcPr>
          <w:p w14:paraId="0DA1B4FD" w14:textId="71DE43EB" w:rsidR="00BC6DCA" w:rsidRPr="00735E13" w:rsidRDefault="00735E13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Data saturation reached after the tenth interview, confirmed by stability of codes in remaining transcript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2042F156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7C154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880A6C1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anscripts returned</w:t>
            </w:r>
          </w:p>
        </w:tc>
        <w:tc>
          <w:tcPr>
            <w:tcW w:w="0" w:type="auto"/>
            <w:vAlign w:val="center"/>
            <w:hideMark/>
          </w:tcPr>
          <w:p w14:paraId="7A8A21E3" w14:textId="76E08428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No transcript return to participant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</w:tbl>
    <w:p w14:paraId="43312B10" w14:textId="77777777" w:rsidR="00BC6DCA" w:rsidRPr="00BC6DCA" w:rsidRDefault="00B82CE5" w:rsidP="00BC6DCA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pict w14:anchorId="310E425B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504DCED7" w14:textId="77777777" w:rsidR="00BC6DCA" w:rsidRPr="00BC6DCA" w:rsidRDefault="00BC6DCA" w:rsidP="00BC6DC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</w:pPr>
      <w:r w:rsidRPr="00BC6DCA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  <w:t>Domain 3: Analysis and Finding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1917"/>
        <w:gridCol w:w="6554"/>
      </w:tblGrid>
      <w:tr w:rsidR="00B01110" w:rsidRPr="00BC6DCA" w14:paraId="5E4AC32E" w14:textId="77777777" w:rsidTr="00BC6DC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404F9A0" w14:textId="77777777" w:rsidR="00BC6DCA" w:rsidRPr="00BC6DCA" w:rsidRDefault="00BC6DCA" w:rsidP="00BC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5DE96210" w14:textId="77777777" w:rsidR="00BC6DCA" w:rsidRPr="00BC6DCA" w:rsidRDefault="00BC6DCA" w:rsidP="00BC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D63F214" w14:textId="77777777" w:rsidR="00BC6DCA" w:rsidRPr="00BC6DCA" w:rsidRDefault="00BC6DCA" w:rsidP="00BC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sponse</w:t>
            </w:r>
          </w:p>
        </w:tc>
      </w:tr>
      <w:tr w:rsidR="00B01110" w:rsidRPr="00BC6DCA" w14:paraId="2F640BDA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2E9459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6FE15F7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umber of data coders</w:t>
            </w:r>
          </w:p>
        </w:tc>
        <w:tc>
          <w:tcPr>
            <w:tcW w:w="0" w:type="auto"/>
            <w:vAlign w:val="center"/>
            <w:hideMark/>
          </w:tcPr>
          <w:p w14:paraId="2C9D737B" w14:textId="1E3AE10E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Two coders (PI + 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supervisor</w:t>
            </w:r>
            <w:r w:rsidR="00735E13">
              <w:rPr>
                <w:rFonts w:ascii="Times New Roman" w:eastAsia="Times New Roman" w:hAnsi="Times New Roman" w:cs="Times New Roman"/>
                <w:lang w:val="en-US" w:eastAsia="en-GB"/>
              </w:rPr>
              <w:t>)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with inter-rater checks conducted.</w:t>
            </w:r>
          </w:p>
        </w:tc>
      </w:tr>
      <w:tr w:rsidR="00B01110" w:rsidRPr="00BC6DCA" w14:paraId="123AAC05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277FB1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25A6672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scription of coding tree</w:t>
            </w:r>
          </w:p>
        </w:tc>
        <w:tc>
          <w:tcPr>
            <w:tcW w:w="0" w:type="auto"/>
            <w:vAlign w:val="center"/>
            <w:hideMark/>
          </w:tcPr>
          <w:p w14:paraId="6118DF48" w14:textId="53D88690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. A 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16-item coding dictionary 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(Table 1) was developed and described 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in manuscript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1366A9BA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604A5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64D1D0F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rivation of themes</w:t>
            </w:r>
          </w:p>
        </w:tc>
        <w:tc>
          <w:tcPr>
            <w:tcW w:w="0" w:type="auto"/>
            <w:vAlign w:val="center"/>
            <w:hideMark/>
          </w:tcPr>
          <w:p w14:paraId="3760B0AD" w14:textId="34AF3029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Themes were derived inductively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</w:p>
        </w:tc>
      </w:tr>
      <w:tr w:rsidR="00B01110" w:rsidRPr="00BC6DCA" w14:paraId="7DFEB98C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A05FB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E145DFB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oftware</w:t>
            </w:r>
          </w:p>
        </w:tc>
        <w:tc>
          <w:tcPr>
            <w:tcW w:w="0" w:type="auto"/>
            <w:vAlign w:val="center"/>
            <w:hideMark/>
          </w:tcPr>
          <w:p w14:paraId="0E6619F6" w14:textId="3FD7534F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ATLAS.ti 23 used for 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transcription management and coding.</w:t>
            </w:r>
          </w:p>
        </w:tc>
      </w:tr>
      <w:tr w:rsidR="00B01110" w:rsidRPr="00BC6DCA" w14:paraId="167747FC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211F21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01B404CB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ticipant checking</w:t>
            </w:r>
          </w:p>
        </w:tc>
        <w:tc>
          <w:tcPr>
            <w:tcW w:w="0" w:type="auto"/>
            <w:vAlign w:val="center"/>
            <w:hideMark/>
          </w:tcPr>
          <w:p w14:paraId="72287E04" w14:textId="42A3E34D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No participant 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member checking. However, findings were presented to the clinical team for credibility assessment.</w:t>
            </w:r>
          </w:p>
        </w:tc>
      </w:tr>
      <w:tr w:rsidR="00B01110" w:rsidRPr="00BC6DCA" w14:paraId="4E405480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14192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60D72A1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uotations presented</w:t>
            </w:r>
          </w:p>
        </w:tc>
        <w:tc>
          <w:tcPr>
            <w:tcW w:w="0" w:type="auto"/>
            <w:vAlign w:val="center"/>
            <w:hideMark/>
          </w:tcPr>
          <w:p w14:paraId="6CF3563D" w14:textId="2453E681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Yes; 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verbatim 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quotations 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used to illustrate each theme with participant ID labels (P01-P12).</w:t>
            </w:r>
          </w:p>
        </w:tc>
      </w:tr>
      <w:tr w:rsidR="00B01110" w:rsidRPr="00BC6DCA" w14:paraId="58F504C4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F69389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286AADC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ta and findings consistent</w:t>
            </w:r>
          </w:p>
        </w:tc>
        <w:tc>
          <w:tcPr>
            <w:tcW w:w="0" w:type="auto"/>
            <w:vAlign w:val="center"/>
            <w:hideMark/>
          </w:tcPr>
          <w:p w14:paraId="1355ADB0" w14:textId="41BE9B0F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Yes; 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themes aligned closely with participant narratives showing analytic consistency.</w:t>
            </w:r>
          </w:p>
        </w:tc>
      </w:tr>
      <w:tr w:rsidR="00B01110" w:rsidRPr="00BC6DCA" w14:paraId="67D9623C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C4A626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526DC90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larity of major themes</w:t>
            </w:r>
          </w:p>
        </w:tc>
        <w:tc>
          <w:tcPr>
            <w:tcW w:w="0" w:type="auto"/>
            <w:vAlign w:val="center"/>
            <w:hideMark/>
          </w:tcPr>
          <w:p w14:paraId="6EE87B91" w14:textId="484F7121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. Three organizing themes: </w:t>
            </w: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Autonomy, Internal Resilience, and Clinic &amp; Social Support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leading to the global theme: Diabetic Health Literacy.</w:t>
            </w:r>
          </w:p>
        </w:tc>
      </w:tr>
      <w:tr w:rsidR="00B01110" w:rsidRPr="00BC6DCA" w14:paraId="0643C6F5" w14:textId="77777777" w:rsidTr="00BC6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A7BAE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6877A8E" w14:textId="77777777" w:rsidR="00BC6DCA" w:rsidRPr="00BC6DCA" w:rsidRDefault="00BC6DCA" w:rsidP="00BC6DC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C6DC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larity of minor themes</w:t>
            </w:r>
          </w:p>
        </w:tc>
        <w:tc>
          <w:tcPr>
            <w:tcW w:w="0" w:type="auto"/>
            <w:vAlign w:val="center"/>
            <w:hideMark/>
          </w:tcPr>
          <w:p w14:paraId="26758A34" w14:textId="2AB3E14C" w:rsidR="00BC6DCA" w:rsidRPr="00B01110" w:rsidRDefault="00BC6DCA" w:rsidP="00BC6DCA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6DCA">
              <w:rPr>
                <w:rFonts w:ascii="Times New Roman" w:eastAsia="Times New Roman" w:hAnsi="Times New Roman" w:cs="Times New Roman"/>
                <w:lang w:eastAsia="en-GB"/>
              </w:rPr>
              <w:t xml:space="preserve">Yes; minor/embedded themes (e.g., mood, peer influence) were </w:t>
            </w:r>
            <w:r w:rsidR="00B01110">
              <w:rPr>
                <w:rFonts w:ascii="Times New Roman" w:eastAsia="Times New Roman" w:hAnsi="Times New Roman" w:cs="Times New Roman"/>
                <w:lang w:val="en-US" w:eastAsia="en-GB"/>
              </w:rPr>
              <w:t>integrated within organizing themes.</w:t>
            </w:r>
          </w:p>
        </w:tc>
      </w:tr>
    </w:tbl>
    <w:p w14:paraId="71346537" w14:textId="77777777" w:rsidR="00BC6DCA" w:rsidRPr="00BC6DCA" w:rsidRDefault="00B82CE5" w:rsidP="00BC6DCA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pict w14:anchorId="29EBB532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021BE260" w14:textId="77777777" w:rsidR="009C1BE3" w:rsidRDefault="009C1BE3"/>
    <w:sectPr w:rsidR="009C1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DCA"/>
    <w:rsid w:val="00002356"/>
    <w:rsid w:val="00020036"/>
    <w:rsid w:val="00032B95"/>
    <w:rsid w:val="00040C3F"/>
    <w:rsid w:val="0007509E"/>
    <w:rsid w:val="001C19C7"/>
    <w:rsid w:val="001C78B9"/>
    <w:rsid w:val="00211352"/>
    <w:rsid w:val="002B0F43"/>
    <w:rsid w:val="00344416"/>
    <w:rsid w:val="003B3E4F"/>
    <w:rsid w:val="00427781"/>
    <w:rsid w:val="004421C0"/>
    <w:rsid w:val="00495DC6"/>
    <w:rsid w:val="004F15F6"/>
    <w:rsid w:val="004F5D79"/>
    <w:rsid w:val="00516CE1"/>
    <w:rsid w:val="005A7E18"/>
    <w:rsid w:val="005B5D62"/>
    <w:rsid w:val="006003CD"/>
    <w:rsid w:val="00612241"/>
    <w:rsid w:val="00671AE9"/>
    <w:rsid w:val="006E6DC9"/>
    <w:rsid w:val="00716537"/>
    <w:rsid w:val="007270FB"/>
    <w:rsid w:val="00735E13"/>
    <w:rsid w:val="00742DFF"/>
    <w:rsid w:val="00744241"/>
    <w:rsid w:val="007727DB"/>
    <w:rsid w:val="0077301E"/>
    <w:rsid w:val="00785CD8"/>
    <w:rsid w:val="007C5445"/>
    <w:rsid w:val="00835831"/>
    <w:rsid w:val="008B0E10"/>
    <w:rsid w:val="008F25AA"/>
    <w:rsid w:val="008F3A13"/>
    <w:rsid w:val="0095598B"/>
    <w:rsid w:val="009C1BE3"/>
    <w:rsid w:val="009E1C71"/>
    <w:rsid w:val="00A14CC7"/>
    <w:rsid w:val="00A47812"/>
    <w:rsid w:val="00A63108"/>
    <w:rsid w:val="00AB7F20"/>
    <w:rsid w:val="00B01110"/>
    <w:rsid w:val="00B35250"/>
    <w:rsid w:val="00B82CE5"/>
    <w:rsid w:val="00BC6DCA"/>
    <w:rsid w:val="00C234FE"/>
    <w:rsid w:val="00C86108"/>
    <w:rsid w:val="00CA3B3A"/>
    <w:rsid w:val="00CD6418"/>
    <w:rsid w:val="00D107E7"/>
    <w:rsid w:val="00D33E80"/>
    <w:rsid w:val="00D7188C"/>
    <w:rsid w:val="00DD5D36"/>
    <w:rsid w:val="00E25B8A"/>
    <w:rsid w:val="00E56338"/>
    <w:rsid w:val="00E64CD2"/>
    <w:rsid w:val="00E74B66"/>
    <w:rsid w:val="00E97C14"/>
    <w:rsid w:val="00EB706A"/>
    <w:rsid w:val="00EE2EDC"/>
    <w:rsid w:val="00EF6B67"/>
    <w:rsid w:val="00F774AB"/>
    <w:rsid w:val="00FB57D4"/>
    <w:rsid w:val="00FF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50E9E"/>
  <w15:chartTrackingRefBased/>
  <w15:docId w15:val="{037BD974-9778-7F41-83EF-4AE728F9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C6DC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BC6DC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6DC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C6DC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BC6D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0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2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1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2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-Ann Benskin</dc:creator>
  <cp:keywords/>
  <dc:description/>
  <cp:lastModifiedBy>Gemma-Ann Benskin</cp:lastModifiedBy>
  <cp:revision>2</cp:revision>
  <cp:lastPrinted>2025-11-14T02:08:00Z</cp:lastPrinted>
  <dcterms:created xsi:type="dcterms:W3CDTF">2025-11-14T02:19:00Z</dcterms:created>
  <dcterms:modified xsi:type="dcterms:W3CDTF">2025-11-14T02:19:00Z</dcterms:modified>
</cp:coreProperties>
</file>